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3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82"/>
        <w:gridCol w:w="1701"/>
        <w:gridCol w:w="1418"/>
        <w:gridCol w:w="1438"/>
      </w:tblGrid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E85870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b/>
                <w:iCs/>
                <w:sz w:val="24"/>
                <w:szCs w:val="24"/>
              </w:rPr>
            </w:pPr>
            <w:r>
              <w:rPr>
                <w:b/>
                <w:iCs/>
                <w:noProof/>
                <w:sz w:val="24"/>
                <w:szCs w:val="24"/>
                <w:lang w:eastAsia="fr-FR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6.4pt;margin-top:-54.5pt;width:417.4pt;height:39pt;z-index:251658240" stroked="f">
                  <v:textbox>
                    <w:txbxContent>
                      <w:p w:rsidR="00447E1B" w:rsidRPr="00447E1B" w:rsidRDefault="00447E1B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Univariate</w:t>
                        </w:r>
                        <w:proofErr w:type="spellEnd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alysis</w:t>
                        </w:r>
                        <w:proofErr w:type="spellEnd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of </w:t>
                        </w:r>
                        <w:proofErr w:type="spellStart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risk</w:t>
                        </w:r>
                        <w:proofErr w:type="spellEnd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actors</w:t>
                        </w:r>
                        <w:proofErr w:type="spellEnd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for </w:t>
                        </w:r>
                        <w:proofErr w:type="spellStart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ampylobacter</w:t>
                        </w:r>
                        <w:proofErr w:type="spellEnd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8B66A0"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nfection,</w:t>
                        </w:r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 </w:t>
                        </w:r>
                        <w:proofErr w:type="spellStart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Moramanga</w:t>
                        </w:r>
                        <w:proofErr w:type="spellEnd"/>
                        <w:r w:rsidRPr="00447E1B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, 2010-2012</w:t>
                        </w:r>
                      </w:p>
                    </w:txbxContent>
                  </v:textbox>
                </v:shape>
              </w:pict>
            </w:r>
            <w:proofErr w:type="spellStart"/>
            <w:r w:rsidR="00CA5613" w:rsidRPr="00447E1B">
              <w:rPr>
                <w:b/>
                <w:i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3119" w:type="dxa"/>
            <w:gridSpan w:val="2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b/>
                <w:iCs/>
                <w:sz w:val="24"/>
                <w:szCs w:val="24"/>
              </w:rPr>
            </w:pPr>
            <w:proofErr w:type="spellStart"/>
            <w:r w:rsidRPr="00447E1B">
              <w:rPr>
                <w:b/>
                <w:iCs/>
                <w:sz w:val="24"/>
                <w:szCs w:val="24"/>
              </w:rPr>
              <w:t>Campylobacter</w:t>
            </w:r>
            <w:proofErr w:type="spellEnd"/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b/>
                <w:iCs/>
                <w:sz w:val="24"/>
                <w:szCs w:val="24"/>
              </w:rPr>
            </w:pPr>
            <w:r w:rsidRPr="00447E1B">
              <w:rPr>
                <w:b/>
                <w:iCs/>
                <w:sz w:val="24"/>
                <w:szCs w:val="24"/>
              </w:rPr>
              <w:t>p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7A2FB5" w:rsidRPr="00447E1B" w:rsidRDefault="00CA561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proofErr w:type="spellStart"/>
            <w:r w:rsidRPr="00447E1B">
              <w:rPr>
                <w:iCs/>
                <w:sz w:val="24"/>
                <w:szCs w:val="24"/>
              </w:rPr>
              <w:t>Yes</w:t>
            </w:r>
            <w:proofErr w:type="spellEnd"/>
            <w:r w:rsidR="007A2FB5" w:rsidRPr="00447E1B">
              <w:rPr>
                <w:iCs/>
                <w:sz w:val="24"/>
                <w:szCs w:val="24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CA561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No</w:t>
            </w:r>
            <w:r w:rsidR="007A2FB5" w:rsidRPr="00447E1B">
              <w:rPr>
                <w:iCs/>
                <w:sz w:val="24"/>
                <w:szCs w:val="24"/>
              </w:rPr>
              <w:t xml:space="preserve"> (%)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7A2FB5" w:rsidP="00447E1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E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  <w:r w:rsidR="00CA5613" w:rsidRPr="00447E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</w:t>
            </w:r>
            <w:r w:rsidR="00447E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M</w:t>
            </w:r>
            <w:r w:rsidRPr="00447E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A5613" w:rsidRPr="00447E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</w:t>
            </w:r>
          </w:p>
          <w:p w:rsidR="007A2FB5" w:rsidRPr="00447E1B" w:rsidRDefault="007A2FB5" w:rsidP="00447E1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E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</w:t>
            </w:r>
            <w:r w:rsidR="00447E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F</w:t>
            </w:r>
            <w:r w:rsidR="00CA5613" w:rsidRPr="00447E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63 (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56 (8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)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518 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587 (91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)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CA5613" w:rsidP="00447E1B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E1B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  <w:r w:rsidR="007A2FB5" w:rsidRPr="00447E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7A2FB5" w:rsidRPr="00447E1B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Pr="00447E1B">
              <w:rPr>
                <w:rFonts w:ascii="Times New Roman" w:hAnsi="Times New Roman" w:cs="Times New Roman"/>
                <w:sz w:val="24"/>
                <w:szCs w:val="24"/>
              </w:rPr>
              <w:t>nths</w:t>
            </w:r>
            <w:proofErr w:type="spellEnd"/>
            <w:r w:rsidR="007A2FB5" w:rsidRPr="00447E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7A2FB5" w:rsidRPr="00447E1B" w:rsidRDefault="00E85870" w:rsidP="00E85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="007A2FB5" w:rsidRPr="00447E1B">
              <w:rPr>
                <w:rFonts w:ascii="Times New Roman" w:hAnsi="Times New Roman" w:cs="Times New Roman"/>
                <w:sz w:val="24"/>
                <w:szCs w:val="24"/>
              </w:rPr>
              <w:t xml:space="preserve">&lt; 6 </w:t>
            </w:r>
          </w:p>
          <w:p w:rsidR="007A2FB5" w:rsidRPr="00447E1B" w:rsidRDefault="00E85870" w:rsidP="00E85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="007A2FB5" w:rsidRPr="00447E1B"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</w:p>
          <w:p w:rsidR="007A2FB5" w:rsidRPr="00447E1B" w:rsidRDefault="00E85870" w:rsidP="00E85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="007A2FB5" w:rsidRPr="00447E1B">
              <w:rPr>
                <w:rFonts w:ascii="Times New Roman" w:hAnsi="Times New Roman" w:cs="Times New Roman"/>
                <w:sz w:val="24"/>
                <w:szCs w:val="24"/>
              </w:rPr>
              <w:t>12-17</w:t>
            </w:r>
          </w:p>
          <w:p w:rsidR="007A2FB5" w:rsidRPr="00447E1B" w:rsidRDefault="00E85870" w:rsidP="00E85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="007A2FB5" w:rsidRPr="00447E1B">
              <w:rPr>
                <w:rFonts w:ascii="Times New Roman" w:hAnsi="Times New Roman" w:cs="Times New Roman"/>
                <w:sz w:val="24"/>
                <w:szCs w:val="24"/>
              </w:rPr>
              <w:t>18-23</w:t>
            </w:r>
          </w:p>
          <w:p w:rsidR="007A2FB5" w:rsidRPr="00447E1B" w:rsidRDefault="00E85870" w:rsidP="00E85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="007A2FB5" w:rsidRPr="00447E1B">
              <w:rPr>
                <w:rFonts w:ascii="Times New Roman" w:hAnsi="Times New Roman" w:cs="Times New Roman"/>
                <w:sz w:val="24"/>
                <w:szCs w:val="24"/>
              </w:rPr>
              <w:t>24-29</w:t>
            </w:r>
          </w:p>
          <w:p w:rsidR="007A2FB5" w:rsidRPr="00447E1B" w:rsidRDefault="00E85870" w:rsidP="00E8587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="007A2FB5" w:rsidRPr="00447E1B">
              <w:rPr>
                <w:rFonts w:ascii="Times New Roman" w:hAnsi="Times New Roman" w:cs="Times New Roman"/>
                <w:sz w:val="24"/>
                <w:szCs w:val="24"/>
              </w:rPr>
              <w:t>30-36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934F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</w:t>
            </w:r>
            <w:r w:rsidR="007A2FB5" w:rsidRPr="00447E1B">
              <w:rPr>
                <w:iCs/>
                <w:sz w:val="24"/>
                <w:szCs w:val="24"/>
              </w:rPr>
              <w:t>18</w:t>
            </w:r>
            <w:r>
              <w:rPr>
                <w:iCs/>
                <w:sz w:val="24"/>
                <w:szCs w:val="24"/>
              </w:rPr>
              <w:t xml:space="preserve">  </w:t>
            </w:r>
            <w:r w:rsidR="00FB7ACB">
              <w:rPr>
                <w:iCs/>
                <w:sz w:val="24"/>
                <w:szCs w:val="24"/>
              </w:rPr>
              <w:t>(</w:t>
            </w:r>
            <w:r w:rsidR="00FB7ACB" w:rsidRPr="00447E1B">
              <w:rPr>
                <w:iCs/>
                <w:sz w:val="24"/>
                <w:szCs w:val="24"/>
              </w:rPr>
              <w:t>2.8</w:t>
            </w:r>
            <w:r w:rsidR="007A2FB5" w:rsidRPr="00447E1B">
              <w:rPr>
                <w:iCs/>
                <w:sz w:val="24"/>
                <w:szCs w:val="24"/>
              </w:rPr>
              <w:t>)</w:t>
            </w: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109</w:t>
            </w:r>
            <w:r w:rsidR="00447E1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13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447E1B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100 (15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1)</w:t>
            </w: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</w:t>
            </w:r>
            <w:r w:rsidR="007A2FB5" w:rsidRPr="00447E1B">
              <w:rPr>
                <w:iCs/>
                <w:sz w:val="24"/>
                <w:szCs w:val="24"/>
              </w:rPr>
              <w:t>52</w:t>
            </w: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(8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</w:t>
            </w:r>
            <w:r w:rsidR="007A2FB5" w:rsidRPr="00447E1B">
              <w:rPr>
                <w:iCs/>
                <w:sz w:val="24"/>
                <w:szCs w:val="24"/>
              </w:rPr>
              <w:t>26</w:t>
            </w: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(5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9)</w:t>
            </w: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</w:t>
            </w:r>
            <w:r w:rsidR="007A2FB5" w:rsidRPr="00447E1B">
              <w:rPr>
                <w:iCs/>
                <w:sz w:val="24"/>
                <w:szCs w:val="24"/>
              </w:rPr>
              <w:t>14</w:t>
            </w: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(4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8)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610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7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2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703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22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559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84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547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1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413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4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73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5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2)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&lt;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01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CA561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Underweight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  </w:t>
            </w:r>
            <w:r w:rsidR="00CA5613" w:rsidRPr="00447E1B">
              <w:rPr>
                <w:iCs/>
                <w:sz w:val="24"/>
                <w:szCs w:val="24"/>
                <w:lang w:val="en-US"/>
              </w:rPr>
              <w:t>Yes</w:t>
            </w:r>
          </w:p>
          <w:p w:rsidR="007A2FB5" w:rsidRPr="00447E1B" w:rsidRDefault="00CA561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  No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 xml:space="preserve">               </w:t>
            </w:r>
            <w:r w:rsidR="00447E1B" w:rsidRPr="00447E1B">
              <w:rPr>
                <w:iCs/>
                <w:sz w:val="24"/>
                <w:szCs w:val="24"/>
                <w:lang w:val="en-US"/>
              </w:rPr>
              <w:t xml:space="preserve">      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>Not availab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447E1B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21 (9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98 (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447E1B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  </w:t>
            </w:r>
            <w:r w:rsidR="007A2FB5" w:rsidRPr="00447E1B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447E1B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203 (90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898</w:t>
            </w:r>
            <w:r w:rsidR="00447E1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447E1B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</w:t>
            </w:r>
            <w:r w:rsidR="007A2FB5" w:rsidRPr="00447E1B">
              <w:rPr>
                <w:iCs/>
                <w:sz w:val="24"/>
                <w:szCs w:val="24"/>
              </w:rPr>
              <w:t>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Stunting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>Yes</w:t>
            </w:r>
          </w:p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</w:t>
            </w:r>
            <w:r w:rsidR="00F80AB0">
              <w:rPr>
                <w:iCs/>
                <w:sz w:val="24"/>
                <w:szCs w:val="24"/>
                <w:lang w:val="en-US"/>
              </w:rPr>
              <w:t xml:space="preserve"> </w:t>
            </w:r>
            <w:r w:rsidRPr="00447E1B">
              <w:rPr>
                <w:iCs/>
                <w:sz w:val="24"/>
                <w:szCs w:val="24"/>
                <w:lang w:val="en-US"/>
              </w:rPr>
              <w:t xml:space="preserve"> No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</w:t>
            </w:r>
            <w:r w:rsidR="00447E1B" w:rsidRPr="00447E1B">
              <w:rPr>
                <w:iCs/>
                <w:sz w:val="24"/>
                <w:szCs w:val="24"/>
                <w:lang w:val="en-US"/>
              </w:rPr>
              <w:t xml:space="preserve">          </w:t>
            </w:r>
            <w:r w:rsidRPr="00447E1B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F80AB0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>Not availab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68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1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7934F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</w:t>
            </w:r>
            <w:r w:rsidR="007A2FB5" w:rsidRPr="00447E1B">
              <w:rPr>
                <w:iCs/>
                <w:sz w:val="24"/>
                <w:szCs w:val="24"/>
              </w:rPr>
              <w:t>251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9</w:t>
            </w:r>
            <w:r>
              <w:rPr>
                <w:iCs/>
                <w:sz w:val="24"/>
                <w:szCs w:val="24"/>
              </w:rPr>
              <w:t>.0</w:t>
            </w:r>
            <w:r w:rsidR="007A2FB5" w:rsidRPr="00447E1B">
              <w:rPr>
                <w:iCs/>
                <w:sz w:val="24"/>
                <w:szCs w:val="24"/>
              </w:rPr>
              <w:t>)</w:t>
            </w:r>
          </w:p>
          <w:p w:rsidR="007A2FB5" w:rsidRPr="00447E1B" w:rsidRDefault="007934F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 </w:t>
            </w:r>
            <w:r w:rsidR="007A2FB5" w:rsidRPr="00447E1B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592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8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7A2FB5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509</w:t>
            </w:r>
            <w:r w:rsidR="007934FC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1</w:t>
            </w:r>
            <w:r w:rsidR="007934FC">
              <w:rPr>
                <w:iCs/>
                <w:sz w:val="24"/>
                <w:szCs w:val="24"/>
              </w:rPr>
              <w:t>.0</w:t>
            </w:r>
            <w:r w:rsidRPr="00447E1B">
              <w:rPr>
                <w:iCs/>
                <w:sz w:val="24"/>
                <w:szCs w:val="24"/>
              </w:rPr>
              <w:t>)</w:t>
            </w:r>
          </w:p>
          <w:p w:rsidR="007A2FB5" w:rsidRPr="00447E1B" w:rsidRDefault="007934F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</w:t>
            </w:r>
            <w:r w:rsidR="007A2FB5" w:rsidRPr="00447E1B">
              <w:rPr>
                <w:iCs/>
                <w:sz w:val="24"/>
                <w:szCs w:val="24"/>
              </w:rPr>
              <w:t>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Wasting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 xml:space="preserve">              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 xml:space="preserve">  Ye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   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>No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 xml:space="preserve">    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>Not available</w:t>
            </w: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2</w:t>
            </w: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6</w:t>
            </w:r>
            <w:r>
              <w:rPr>
                <w:iCs/>
                <w:sz w:val="24"/>
                <w:szCs w:val="24"/>
              </w:rPr>
              <w:t>.0</w:t>
            </w:r>
            <w:r w:rsidR="007A2FB5" w:rsidRPr="00447E1B">
              <w:rPr>
                <w:iCs/>
                <w:sz w:val="24"/>
                <w:szCs w:val="24"/>
              </w:rPr>
              <w:t>)</w:t>
            </w:r>
          </w:p>
          <w:p w:rsidR="007A2FB5" w:rsidRPr="00447E1B" w:rsidRDefault="007934F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</w:t>
            </w:r>
            <w:r w:rsidR="007A2FB5" w:rsidRPr="00447E1B">
              <w:rPr>
                <w:iCs/>
                <w:sz w:val="24"/>
                <w:szCs w:val="24"/>
              </w:rPr>
              <w:t>317</w:t>
            </w: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7934F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   </w:t>
            </w:r>
            <w:r w:rsidR="007A2FB5" w:rsidRPr="00447E1B">
              <w:rPr>
                <w:iCs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FB7ACB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31</w:t>
            </w: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94</w:t>
            </w:r>
            <w:r w:rsidR="007934FC">
              <w:rPr>
                <w:iCs/>
                <w:sz w:val="24"/>
                <w:szCs w:val="24"/>
              </w:rPr>
              <w:t>.0</w:t>
            </w:r>
            <w:r w:rsidR="007A2FB5" w:rsidRPr="00447E1B">
              <w:rPr>
                <w:iCs/>
                <w:sz w:val="24"/>
                <w:szCs w:val="24"/>
              </w:rPr>
              <w:t>)</w:t>
            </w:r>
          </w:p>
          <w:p w:rsidR="007A2FB5" w:rsidRPr="00447E1B" w:rsidRDefault="007A2FB5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3070 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</w:t>
            </w:r>
            <w:r w:rsidR="00447E1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7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Source of lighting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</w:t>
            </w:r>
            <w:r w:rsidR="00447E1B" w:rsidRPr="00447E1B">
              <w:rPr>
                <w:iCs/>
                <w:sz w:val="24"/>
                <w:szCs w:val="24"/>
                <w:lang w:val="en-US"/>
              </w:rPr>
              <w:t xml:space="preserve">  </w:t>
            </w:r>
            <w:r w:rsidRPr="00447E1B">
              <w:rPr>
                <w:iCs/>
                <w:sz w:val="24"/>
                <w:szCs w:val="24"/>
                <w:lang w:val="en-US"/>
              </w:rPr>
              <w:t>Elect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>ricity</w:t>
            </w:r>
          </w:p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  </w:t>
            </w:r>
            <w:r w:rsidRPr="00447E1B">
              <w:rPr>
                <w:iCs/>
                <w:sz w:val="24"/>
                <w:szCs w:val="24"/>
                <w:lang w:val="en-US"/>
              </w:rPr>
              <w:t>Candle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>/</w:t>
            </w:r>
            <w:r w:rsidRPr="00447E1B">
              <w:rPr>
                <w:iCs/>
                <w:sz w:val="24"/>
                <w:szCs w:val="24"/>
                <w:lang w:val="en-US"/>
              </w:rPr>
              <w:t>Petrol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</w:t>
            </w:r>
            <w:r w:rsidR="00447E1B" w:rsidRPr="00447E1B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>No light</w:t>
            </w:r>
          </w:p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   </w:t>
            </w:r>
            <w:r w:rsidRPr="00447E1B">
              <w:rPr>
                <w:iCs/>
                <w:sz w:val="24"/>
                <w:szCs w:val="24"/>
                <w:lang w:val="en-US"/>
              </w:rPr>
              <w:t>Not availab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</w:t>
            </w:r>
            <w:r w:rsidR="007A2FB5" w:rsidRPr="00447E1B">
              <w:rPr>
                <w:iCs/>
                <w:sz w:val="24"/>
                <w:szCs w:val="24"/>
              </w:rPr>
              <w:t>0</w:t>
            </w:r>
            <w:r w:rsidR="00447E1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0</w:t>
            </w:r>
            <w:r>
              <w:rPr>
                <w:iCs/>
                <w:sz w:val="24"/>
                <w:szCs w:val="24"/>
              </w:rPr>
              <w:t>.0</w:t>
            </w:r>
            <w:r w:rsidR="007A2FB5" w:rsidRPr="00447E1B">
              <w:rPr>
                <w:iCs/>
                <w:sz w:val="24"/>
                <w:szCs w:val="24"/>
              </w:rPr>
              <w:t>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84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</w:t>
            </w:r>
            <w:r w:rsidR="007A2FB5" w:rsidRPr="00447E1B">
              <w:rPr>
                <w:iCs/>
                <w:sz w:val="24"/>
                <w:szCs w:val="24"/>
              </w:rPr>
              <w:t>6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10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5)</w:t>
            </w:r>
          </w:p>
          <w:p w:rsidR="007A2FB5" w:rsidRPr="00447E1B" w:rsidRDefault="007934F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</w:t>
            </w:r>
            <w:r w:rsidR="007A2FB5" w:rsidRPr="00447E1B">
              <w:rPr>
                <w:iCs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934FC" w:rsidRDefault="00FB7ACB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14</w:t>
            </w: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(0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7A2FB5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766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7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</w:t>
            </w:r>
            <w:r w:rsidR="007A2FB5" w:rsidRPr="00447E1B">
              <w:rPr>
                <w:iCs/>
                <w:sz w:val="24"/>
                <w:szCs w:val="24"/>
              </w:rPr>
              <w:t>51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89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5)</w:t>
            </w:r>
          </w:p>
          <w:p w:rsidR="007A2FB5" w:rsidRPr="00447E1B" w:rsidRDefault="007934F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</w:t>
            </w:r>
            <w:r w:rsidR="007A2FB5" w:rsidRPr="00447E1B">
              <w:rPr>
                <w:iCs/>
                <w:sz w:val="24"/>
                <w:szCs w:val="24"/>
              </w:rPr>
              <w:t>27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Floor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 xml:space="preserve">   </w:t>
            </w:r>
          </w:p>
          <w:p w:rsidR="007A2FB5" w:rsidRPr="00447E1B" w:rsidRDefault="00447E1B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 xml:space="preserve">                    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>Concrete</w:t>
            </w:r>
          </w:p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</w:t>
            </w:r>
            <w:r w:rsidRPr="00447E1B">
              <w:rPr>
                <w:iCs/>
                <w:sz w:val="24"/>
                <w:szCs w:val="24"/>
                <w:lang w:val="en-US"/>
              </w:rPr>
              <w:t xml:space="preserve"> Mud</w:t>
            </w:r>
          </w:p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</w:t>
            </w:r>
            <w:r w:rsidRPr="00447E1B">
              <w:rPr>
                <w:iCs/>
                <w:sz w:val="24"/>
                <w:szCs w:val="24"/>
                <w:lang w:val="en-US"/>
              </w:rPr>
              <w:t xml:space="preserve"> Not availab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7934F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</w:t>
            </w:r>
            <w:r w:rsidR="007A2FB5" w:rsidRPr="00447E1B">
              <w:rPr>
                <w:iCs/>
                <w:sz w:val="24"/>
                <w:szCs w:val="24"/>
              </w:rPr>
              <w:t>179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8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111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10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7934F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</w:t>
            </w:r>
            <w:r w:rsidR="007A2FB5" w:rsidRPr="00447E1B">
              <w:rPr>
                <w:iCs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876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1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955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89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447E1B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934FC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27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*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Fuel for cooking</w:t>
            </w:r>
          </w:p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Purchased</w:t>
            </w:r>
          </w:p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Not purchased 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</w:t>
            </w:r>
            <w:r w:rsidR="00213E98" w:rsidRPr="00447E1B">
              <w:rPr>
                <w:iCs/>
                <w:sz w:val="24"/>
                <w:szCs w:val="24"/>
              </w:rPr>
              <w:t xml:space="preserve">Not </w:t>
            </w:r>
            <w:proofErr w:type="spellStart"/>
            <w:r w:rsidR="00213E98" w:rsidRPr="00447E1B">
              <w:rPr>
                <w:iCs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1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7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88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8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</w:t>
            </w:r>
            <w:r w:rsidR="007A2FB5" w:rsidRPr="00447E1B">
              <w:rPr>
                <w:iCs/>
                <w:sz w:val="24"/>
                <w:szCs w:val="24"/>
              </w:rPr>
              <w:t>220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28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2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992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1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)</w:t>
            </w:r>
          </w:p>
          <w:p w:rsidR="007A2FB5" w:rsidRPr="00447E1B" w:rsidRDefault="007934FC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1985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Goods</w:t>
            </w:r>
          </w:p>
          <w:p w:rsidR="007A2FB5" w:rsidRPr="00447E1B" w:rsidRDefault="00F80AB0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 xml:space="preserve">                   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 xml:space="preserve"> Ye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</w:t>
            </w:r>
            <w:r w:rsidR="00F80AB0">
              <w:rPr>
                <w:iCs/>
                <w:sz w:val="24"/>
                <w:szCs w:val="24"/>
                <w:lang w:val="en-US"/>
              </w:rPr>
              <w:t xml:space="preserve">         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>No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</w:t>
            </w:r>
            <w:r w:rsidR="00F80AB0">
              <w:rPr>
                <w:iCs/>
                <w:sz w:val="24"/>
                <w:szCs w:val="24"/>
                <w:lang w:val="en-US"/>
              </w:rPr>
              <w:t xml:space="preserve">          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>Not availab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83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2)</w:t>
            </w:r>
          </w:p>
          <w:p w:rsidR="007A2FB5" w:rsidRPr="00447E1B" w:rsidRDefault="00C85CB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</w:t>
            </w:r>
            <w:r w:rsidR="007A2FB5" w:rsidRPr="00447E1B">
              <w:rPr>
                <w:iCs/>
                <w:sz w:val="24"/>
                <w:szCs w:val="24"/>
              </w:rPr>
              <w:t>7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17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9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</w:t>
            </w:r>
            <w:r w:rsidR="007A2FB5" w:rsidRPr="00447E1B">
              <w:rPr>
                <w:iCs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799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8)</w:t>
            </w:r>
          </w:p>
          <w:p w:rsidR="007A2FB5" w:rsidRPr="00447E1B" w:rsidRDefault="00C85CB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</w:t>
            </w:r>
            <w:r w:rsidR="007A2FB5" w:rsidRPr="00447E1B">
              <w:rPr>
                <w:iCs/>
                <w:sz w:val="24"/>
                <w:szCs w:val="24"/>
              </w:rPr>
              <w:t>32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82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1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</w:t>
            </w:r>
            <w:r w:rsidR="007A2FB5" w:rsidRPr="00447E1B">
              <w:rPr>
                <w:iCs/>
                <w:sz w:val="24"/>
                <w:szCs w:val="24"/>
              </w:rPr>
              <w:t>27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*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Domestic animal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>Ye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</w:t>
            </w:r>
            <w:r w:rsidR="00213E98" w:rsidRPr="00447E1B">
              <w:rPr>
                <w:iCs/>
                <w:sz w:val="24"/>
                <w:szCs w:val="24"/>
                <w:lang w:val="en-US"/>
              </w:rPr>
              <w:t xml:space="preserve"> No</w:t>
            </w:r>
          </w:p>
          <w:p w:rsidR="007A2FB5" w:rsidRPr="00447E1B" w:rsidRDefault="00213E98" w:rsidP="00447E1B">
            <w:pPr>
              <w:pStyle w:val="msolistparagraph0"/>
              <w:tabs>
                <w:tab w:val="left" w:pos="0"/>
                <w:tab w:val="center" w:pos="1933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</w:t>
            </w:r>
            <w:r w:rsidRPr="00447E1B">
              <w:rPr>
                <w:iCs/>
                <w:sz w:val="24"/>
                <w:szCs w:val="24"/>
                <w:lang w:val="en-US"/>
              </w:rPr>
              <w:tab/>
              <w:t xml:space="preserve"> </w:t>
            </w:r>
            <w:r w:rsidR="00F80AB0">
              <w:rPr>
                <w:iCs/>
                <w:sz w:val="24"/>
                <w:szCs w:val="24"/>
                <w:lang w:val="en-US"/>
              </w:rPr>
              <w:t xml:space="preserve"> </w:t>
            </w:r>
            <w:r w:rsidRPr="00447E1B">
              <w:rPr>
                <w:iCs/>
                <w:sz w:val="24"/>
                <w:szCs w:val="24"/>
                <w:lang w:val="en-US"/>
              </w:rPr>
              <w:t>Not availab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C85CB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</w:t>
            </w:r>
            <w:r w:rsidR="007A2FB5" w:rsidRPr="00447E1B">
              <w:rPr>
                <w:iCs/>
                <w:sz w:val="24"/>
                <w:szCs w:val="24"/>
              </w:rPr>
              <w:t>98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10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92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8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8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 </w:t>
            </w:r>
            <w:r w:rsidR="007A2FB5" w:rsidRPr="00447E1B">
              <w:rPr>
                <w:iCs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C85CB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844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89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987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1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2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27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*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213E98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Fowl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 xml:space="preserve">                    </w:t>
            </w:r>
          </w:p>
          <w:p w:rsidR="007A2FB5" w:rsidRPr="00447E1B" w:rsidRDefault="00447E1B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 xml:space="preserve">          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 xml:space="preserve">            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>Ye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 xml:space="preserve">           No</w:t>
            </w:r>
          </w:p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</w:t>
            </w:r>
            <w:r w:rsidR="00447E1B" w:rsidRPr="00447E1B">
              <w:rPr>
                <w:iCs/>
                <w:sz w:val="24"/>
                <w:szCs w:val="24"/>
                <w:lang w:val="en-US"/>
              </w:rPr>
              <w:t xml:space="preserve">            </w:t>
            </w:r>
            <w:r w:rsidRPr="00447E1B">
              <w:rPr>
                <w:iCs/>
                <w:sz w:val="24"/>
                <w:szCs w:val="24"/>
                <w:lang w:val="en-US"/>
              </w:rPr>
              <w:t xml:space="preserve">Not available                                                                                                       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</w:t>
            </w:r>
            <w:r w:rsidR="007A2FB5" w:rsidRPr="00447E1B">
              <w:rPr>
                <w:iCs/>
                <w:sz w:val="24"/>
                <w:szCs w:val="24"/>
              </w:rPr>
              <w:t>187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03 (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)</w:t>
            </w:r>
          </w:p>
          <w:p w:rsidR="00F15661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</w:t>
            </w:r>
            <w:r w:rsidR="00F15661" w:rsidRPr="00447E1B">
              <w:rPr>
                <w:iCs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807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024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)</w:t>
            </w:r>
          </w:p>
          <w:p w:rsidR="00F15661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F15661" w:rsidRPr="00447E1B">
              <w:rPr>
                <w:iCs/>
                <w:sz w:val="24"/>
                <w:szCs w:val="24"/>
              </w:rPr>
              <w:t>27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8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Livestock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 xml:space="preserve">  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 xml:space="preserve">  Ye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lastRenderedPageBreak/>
              <w:t xml:space="preserve">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 xml:space="preserve">   No</w:t>
            </w:r>
          </w:p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 </w:t>
            </w:r>
            <w:r w:rsidRPr="00447E1B">
              <w:rPr>
                <w:iCs/>
                <w:sz w:val="24"/>
                <w:szCs w:val="24"/>
                <w:lang w:val="en-US"/>
              </w:rPr>
              <w:t xml:space="preserve"> Not availab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89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11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lastRenderedPageBreak/>
              <w:t>201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8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</w:t>
            </w:r>
            <w:r w:rsidR="007A2FB5" w:rsidRPr="00447E1B">
              <w:rPr>
                <w:iCs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700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88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lastRenderedPageBreak/>
              <w:t>2131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1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27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lastRenderedPageBreak/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03*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lastRenderedPageBreak/>
              <w:t>Garbage in the concession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 xml:space="preserve">     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</w:t>
            </w:r>
            <w:r w:rsidR="00E85870">
              <w:rPr>
                <w:iCs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="00447E1B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>Ye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  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>No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</w:t>
            </w:r>
            <w:r w:rsidR="00447E1B" w:rsidRPr="00447E1B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F15661" w:rsidRPr="00447E1B">
              <w:rPr>
                <w:iCs/>
                <w:sz w:val="24"/>
                <w:szCs w:val="24"/>
              </w:rPr>
              <w:t xml:space="preserve">Not </w:t>
            </w:r>
            <w:proofErr w:type="spellStart"/>
            <w:r w:rsidR="00F15661" w:rsidRPr="00447E1B">
              <w:rPr>
                <w:iCs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59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33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8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</w:t>
            </w:r>
            <w:r w:rsidR="007A2FB5" w:rsidRPr="00447E1B">
              <w:rPr>
                <w:iCs/>
                <w:sz w:val="24"/>
                <w:szCs w:val="24"/>
              </w:rPr>
              <w:t>27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443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355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1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307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Ownership of </w:t>
            </w:r>
            <w:proofErr w:type="spellStart"/>
            <w:r w:rsidRPr="00447E1B">
              <w:rPr>
                <w:iCs/>
                <w:sz w:val="24"/>
                <w:szCs w:val="24"/>
                <w:lang w:val="en-US"/>
              </w:rPr>
              <w:t>latrin</w:t>
            </w:r>
            <w:proofErr w:type="spellEnd"/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>Ye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 xml:space="preserve"> No</w:t>
            </w:r>
          </w:p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 </w:t>
            </w:r>
            <w:r w:rsidRPr="00447E1B">
              <w:rPr>
                <w:iCs/>
                <w:sz w:val="24"/>
                <w:szCs w:val="24"/>
                <w:lang w:val="en-US"/>
              </w:rPr>
              <w:t>Not availab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72 (8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18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1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5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</w:t>
            </w:r>
            <w:r w:rsidR="007A2FB5" w:rsidRPr="00447E1B">
              <w:rPr>
                <w:iCs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830 (92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001(8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5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27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08*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Shower area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 xml:space="preserve">      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>Ye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 xml:space="preserve"> No</w:t>
            </w:r>
          </w:p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 </w:t>
            </w:r>
            <w:r w:rsidRPr="00447E1B">
              <w:rPr>
                <w:iCs/>
                <w:sz w:val="24"/>
                <w:szCs w:val="24"/>
                <w:lang w:val="en-US"/>
              </w:rPr>
              <w:t>Not availab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34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8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55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</w:t>
            </w:r>
            <w:r w:rsidR="007A2FB5" w:rsidRPr="00447E1B">
              <w:rPr>
                <w:iCs/>
                <w:sz w:val="24"/>
                <w:szCs w:val="24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369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1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461</w:t>
            </w:r>
            <w:r w:rsidR="00FB7ACB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275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6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Presence of a soap the day of interview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 xml:space="preserve">                           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</w:t>
            </w:r>
            <w:r w:rsidR="00447E1B">
              <w:rPr>
                <w:iCs/>
                <w:sz w:val="24"/>
                <w:szCs w:val="24"/>
                <w:lang w:val="en-US"/>
              </w:rPr>
              <w:t xml:space="preserve">              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>Ye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 xml:space="preserve">       </w:t>
            </w:r>
            <w:r w:rsidR="00447E1B">
              <w:rPr>
                <w:iCs/>
                <w:sz w:val="24"/>
                <w:szCs w:val="24"/>
              </w:rPr>
              <w:t xml:space="preserve">               </w:t>
            </w:r>
            <w:r w:rsidRPr="00447E1B">
              <w:rPr>
                <w:iCs/>
                <w:sz w:val="24"/>
                <w:szCs w:val="24"/>
              </w:rPr>
              <w:t xml:space="preserve"> No</w:t>
            </w:r>
          </w:p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 xml:space="preserve">      </w:t>
            </w:r>
            <w:r w:rsidR="00447E1B" w:rsidRPr="00447E1B">
              <w:rPr>
                <w:iCs/>
                <w:sz w:val="24"/>
                <w:szCs w:val="24"/>
              </w:rPr>
              <w:t xml:space="preserve"> </w:t>
            </w:r>
            <w:r w:rsidR="00447E1B">
              <w:rPr>
                <w:iCs/>
                <w:sz w:val="24"/>
                <w:szCs w:val="24"/>
              </w:rPr>
              <w:t xml:space="preserve">                </w:t>
            </w:r>
            <w:r w:rsidRPr="00447E1B">
              <w:rPr>
                <w:iCs/>
                <w:sz w:val="24"/>
                <w:szCs w:val="24"/>
              </w:rPr>
              <w:t xml:space="preserve">Not </w:t>
            </w:r>
            <w:proofErr w:type="spellStart"/>
            <w:r w:rsidRPr="00447E1B">
              <w:rPr>
                <w:iCs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96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C85CB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92</w:t>
            </w: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</w:t>
            </w:r>
            <w:r w:rsidR="007A2FB5" w:rsidRPr="00447E1B">
              <w:rPr>
                <w:iCs/>
                <w:sz w:val="24"/>
                <w:szCs w:val="24"/>
              </w:rPr>
              <w:t>31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916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C85CB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891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90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</w:t>
            </w:r>
            <w:r w:rsidR="007A2FB5" w:rsidRPr="00447E1B">
              <w:rPr>
                <w:iCs/>
                <w:sz w:val="24"/>
                <w:szCs w:val="24"/>
              </w:rPr>
              <w:t>298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Source of drinking water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</w:t>
            </w:r>
            <w:r w:rsidR="00F15661" w:rsidRPr="00447E1B">
              <w:rPr>
                <w:iCs/>
                <w:sz w:val="24"/>
                <w:szCs w:val="24"/>
                <w:lang w:val="en-US"/>
              </w:rPr>
              <w:t xml:space="preserve">                 Surface water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</w:t>
            </w:r>
            <w:proofErr w:type="spellStart"/>
            <w:r w:rsidR="00F15661" w:rsidRPr="00447E1B">
              <w:rPr>
                <w:iCs/>
                <w:sz w:val="24"/>
                <w:szCs w:val="24"/>
              </w:rPr>
              <w:t>Tubewell</w:t>
            </w:r>
            <w:proofErr w:type="spellEnd"/>
            <w:r w:rsidR="00F80AB0">
              <w:rPr>
                <w:iCs/>
                <w:sz w:val="24"/>
                <w:szCs w:val="24"/>
              </w:rPr>
              <w:t xml:space="preserve">, </w:t>
            </w:r>
            <w:proofErr w:type="spellStart"/>
            <w:r w:rsidR="00F15661" w:rsidRPr="00447E1B">
              <w:rPr>
                <w:iCs/>
                <w:sz w:val="24"/>
                <w:szCs w:val="24"/>
              </w:rPr>
              <w:t>borehole</w:t>
            </w:r>
            <w:proofErr w:type="spellEnd"/>
          </w:p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 xml:space="preserve">      </w:t>
            </w:r>
            <w:r w:rsidR="00447E1B" w:rsidRPr="00447E1B">
              <w:rPr>
                <w:iCs/>
                <w:sz w:val="24"/>
                <w:szCs w:val="24"/>
              </w:rPr>
              <w:t xml:space="preserve">                </w:t>
            </w:r>
            <w:r w:rsidRPr="00447E1B">
              <w:rPr>
                <w:iCs/>
                <w:sz w:val="24"/>
                <w:szCs w:val="24"/>
              </w:rPr>
              <w:t xml:space="preserve"> Not </w:t>
            </w:r>
            <w:proofErr w:type="spellStart"/>
            <w:r w:rsidRPr="00447E1B">
              <w:rPr>
                <w:iCs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76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14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8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 </w:t>
            </w:r>
            <w:r w:rsidR="007A2FB5" w:rsidRPr="00447E1B">
              <w:rPr>
                <w:iCs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659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172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1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27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5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Water drinking storage</w:t>
            </w:r>
          </w:p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 Protected</w:t>
            </w:r>
          </w:p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 Unprotected</w:t>
            </w:r>
          </w:p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447E1B" w:rsidRPr="00447E1B">
              <w:rPr>
                <w:iCs/>
                <w:sz w:val="24"/>
                <w:szCs w:val="24"/>
                <w:lang w:val="en-US"/>
              </w:rPr>
              <w:t xml:space="preserve">                      </w:t>
            </w:r>
            <w:r w:rsidRPr="00447E1B">
              <w:rPr>
                <w:iCs/>
                <w:sz w:val="24"/>
                <w:szCs w:val="24"/>
                <w:lang w:val="en-US"/>
              </w:rPr>
              <w:t xml:space="preserve"> Not availab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F80AB0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96</w:t>
            </w: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10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94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8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 </w:t>
            </w:r>
            <w:r w:rsidR="007A2FB5" w:rsidRPr="00447E1B">
              <w:rPr>
                <w:iCs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F80AB0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840</w:t>
            </w: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(89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991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1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1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27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2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Availability of a cooking area</w:t>
            </w:r>
          </w:p>
          <w:p w:rsidR="007A2FB5" w:rsidRPr="00447E1B" w:rsidRDefault="00F15661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Yes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</w:t>
            </w:r>
            <w:r w:rsidR="00F15661" w:rsidRPr="00447E1B">
              <w:rPr>
                <w:iCs/>
                <w:sz w:val="24"/>
                <w:szCs w:val="24"/>
              </w:rPr>
              <w:t>No</w:t>
            </w:r>
          </w:p>
          <w:p w:rsidR="007A2FB5" w:rsidRPr="00447E1B" w:rsidRDefault="00447E1B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 xml:space="preserve">                      </w:t>
            </w:r>
            <w:r w:rsidR="00F15661" w:rsidRPr="00447E1B">
              <w:rPr>
                <w:iCs/>
                <w:sz w:val="24"/>
                <w:szCs w:val="24"/>
              </w:rPr>
              <w:t xml:space="preserve"> Not </w:t>
            </w:r>
            <w:proofErr w:type="spellStart"/>
            <w:r w:rsidR="00F15661" w:rsidRPr="00447E1B">
              <w:rPr>
                <w:iCs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67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2)</w:t>
            </w:r>
          </w:p>
          <w:p w:rsidR="007A2FB5" w:rsidRPr="00447E1B" w:rsidRDefault="00C85CB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23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10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9)</w:t>
            </w:r>
          </w:p>
          <w:p w:rsidR="007A2FB5" w:rsidRPr="00447E1B" w:rsidRDefault="00F80AB0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</w:t>
            </w:r>
            <w:r w:rsidR="00C85CB3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643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8)</w:t>
            </w:r>
          </w:p>
          <w:p w:rsidR="007A2FB5" w:rsidRPr="00447E1B" w:rsidRDefault="00F80AB0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188</w:t>
            </w: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89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1)</w:t>
            </w:r>
          </w:p>
          <w:p w:rsidR="007A2FB5" w:rsidRPr="00447E1B" w:rsidRDefault="00C85CB3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274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05760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Education level of the mother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 xml:space="preserve">                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 </w:t>
            </w:r>
            <w:r w:rsidR="0005760C" w:rsidRPr="00447E1B">
              <w:rPr>
                <w:iCs/>
                <w:sz w:val="24"/>
                <w:szCs w:val="24"/>
                <w:lang w:val="en-US"/>
              </w:rPr>
              <w:t>Primary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</w:t>
            </w:r>
            <w:r w:rsidR="0005760C" w:rsidRPr="00447E1B">
              <w:rPr>
                <w:iCs/>
                <w:sz w:val="24"/>
                <w:szCs w:val="24"/>
                <w:lang w:val="en-US"/>
              </w:rPr>
              <w:t xml:space="preserve">                      Secondary</w:t>
            </w: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</w:t>
            </w:r>
            <w:r w:rsidR="0005760C" w:rsidRPr="00447E1B">
              <w:rPr>
                <w:iCs/>
                <w:sz w:val="24"/>
                <w:szCs w:val="24"/>
                <w:lang w:val="en-US"/>
              </w:rPr>
              <w:t xml:space="preserve">                       Superior</w:t>
            </w:r>
          </w:p>
          <w:p w:rsidR="007A2FB5" w:rsidRPr="00447E1B" w:rsidRDefault="0005760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                     No education</w:t>
            </w:r>
          </w:p>
          <w:p w:rsidR="007A2FB5" w:rsidRPr="00447E1B" w:rsidRDefault="0005760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 xml:space="preserve">   </w:t>
            </w:r>
            <w:r w:rsidR="00447E1B" w:rsidRPr="00447E1B">
              <w:rPr>
                <w:iCs/>
                <w:sz w:val="24"/>
                <w:szCs w:val="24"/>
                <w:lang w:val="en-US"/>
              </w:rPr>
              <w:t xml:space="preserve">                     </w:t>
            </w:r>
            <w:r w:rsidRPr="00447E1B">
              <w:rPr>
                <w:iCs/>
                <w:sz w:val="24"/>
                <w:szCs w:val="24"/>
                <w:lang w:val="en-US"/>
              </w:rPr>
              <w:t>Not available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  <w:lang w:val="en-US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00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F80AB0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55</w:t>
            </w: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(8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3)</w:t>
            </w:r>
          </w:p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F80AB0">
              <w:rPr>
                <w:iCs/>
                <w:sz w:val="24"/>
                <w:szCs w:val="24"/>
              </w:rPr>
              <w:t xml:space="preserve">  </w:t>
            </w: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2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15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F80AB0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</w:t>
            </w:r>
            <w:r w:rsidR="007A2FB5" w:rsidRPr="00447E1B">
              <w:rPr>
                <w:iCs/>
                <w:sz w:val="24"/>
                <w:szCs w:val="24"/>
              </w:rPr>
              <w:t>23</w:t>
            </w: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12</w:t>
            </w:r>
            <w:r>
              <w:rPr>
                <w:iCs/>
                <w:sz w:val="24"/>
                <w:szCs w:val="24"/>
              </w:rPr>
              <w:t>.0</w:t>
            </w:r>
            <w:r w:rsidR="007A2FB5" w:rsidRPr="00447E1B">
              <w:rPr>
                <w:iCs/>
                <w:sz w:val="24"/>
                <w:szCs w:val="24"/>
              </w:rPr>
              <w:t>)</w:t>
            </w:r>
          </w:p>
          <w:p w:rsidR="007A2FB5" w:rsidRPr="00447E1B" w:rsidRDefault="00F80AB0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</w:t>
            </w:r>
            <w:r w:rsidR="00C85CB3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39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</w:p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1895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Pr="00447E1B">
              <w:rPr>
                <w:iCs/>
                <w:sz w:val="24"/>
                <w:szCs w:val="24"/>
              </w:rPr>
              <w:t>(9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)</w:t>
            </w:r>
          </w:p>
          <w:p w:rsidR="007A2FB5" w:rsidRPr="00447E1B" w:rsidRDefault="00C85CB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603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91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7)</w:t>
            </w:r>
          </w:p>
          <w:p w:rsidR="007A2FB5" w:rsidRPr="00447E1B" w:rsidRDefault="00C85CB3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</w:t>
            </w:r>
            <w:r w:rsidR="007A2FB5" w:rsidRPr="00447E1B">
              <w:rPr>
                <w:iCs/>
                <w:sz w:val="24"/>
                <w:szCs w:val="24"/>
              </w:rPr>
              <w:t>11</w:t>
            </w:r>
            <w:r w:rsidR="00F80AB0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84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6)</w:t>
            </w:r>
          </w:p>
          <w:p w:rsidR="007A2FB5" w:rsidRPr="00447E1B" w:rsidRDefault="00F80AB0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168</w:t>
            </w:r>
            <w:r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(88</w:t>
            </w:r>
            <w:r>
              <w:rPr>
                <w:iCs/>
                <w:sz w:val="24"/>
                <w:szCs w:val="24"/>
              </w:rPr>
              <w:t>.0</w:t>
            </w:r>
            <w:r w:rsidR="007A2FB5" w:rsidRPr="00447E1B">
              <w:rPr>
                <w:iCs/>
                <w:sz w:val="24"/>
                <w:szCs w:val="24"/>
              </w:rPr>
              <w:t>)</w:t>
            </w:r>
          </w:p>
          <w:p w:rsidR="007A2FB5" w:rsidRPr="00447E1B" w:rsidRDefault="00F80AB0" w:rsidP="00C85CB3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C85CB3">
              <w:rPr>
                <w:iCs/>
                <w:sz w:val="24"/>
                <w:szCs w:val="24"/>
              </w:rPr>
              <w:t xml:space="preserve"> </w:t>
            </w:r>
            <w:r w:rsidR="007A2FB5" w:rsidRPr="00447E1B">
              <w:rPr>
                <w:iCs/>
                <w:sz w:val="24"/>
                <w:szCs w:val="24"/>
              </w:rPr>
              <w:t>428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4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05760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Age of the mother  (mean ±</w:t>
            </w:r>
            <w:r w:rsidR="007934FC">
              <w:rPr>
                <w:iCs/>
                <w:sz w:val="24"/>
                <w:szCs w:val="24"/>
                <w:lang w:val="en-US"/>
              </w:rPr>
              <w:t>SD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F80AB0" w:rsidP="00F80AB0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    </w:t>
            </w:r>
            <w:r w:rsidR="007A2FB5" w:rsidRPr="00447E1B">
              <w:rPr>
                <w:iCs/>
                <w:sz w:val="24"/>
                <w:szCs w:val="24"/>
              </w:rPr>
              <w:t>29</w:t>
            </w:r>
            <w:r w:rsidR="007934FC">
              <w:rPr>
                <w:iCs/>
                <w:sz w:val="24"/>
                <w:szCs w:val="24"/>
              </w:rPr>
              <w:t xml:space="preserve">  </w:t>
            </w:r>
            <w:r w:rsidR="007A2FB5" w:rsidRPr="00447E1B">
              <w:rPr>
                <w:iCs/>
                <w:sz w:val="24"/>
                <w:szCs w:val="24"/>
              </w:rPr>
              <w:t>(9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8)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28</w:t>
            </w:r>
            <w:r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2 (</w:t>
            </w:r>
            <w:r w:rsidR="007A2FB5" w:rsidRPr="00447E1B">
              <w:rPr>
                <w:iCs/>
                <w:sz w:val="24"/>
                <w:szCs w:val="24"/>
              </w:rPr>
              <w:t>8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9)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2</w:t>
            </w:r>
          </w:p>
        </w:tc>
      </w:tr>
      <w:tr w:rsidR="007A2FB5" w:rsidRPr="00447E1B" w:rsidTr="00447E1B">
        <w:trPr>
          <w:trHeight w:val="227"/>
        </w:trPr>
        <w:tc>
          <w:tcPr>
            <w:tcW w:w="4082" w:type="dxa"/>
            <w:shd w:val="clear" w:color="auto" w:fill="auto"/>
          </w:tcPr>
          <w:p w:rsidR="007A2FB5" w:rsidRPr="00447E1B" w:rsidRDefault="0005760C" w:rsidP="007934FC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both"/>
              <w:rPr>
                <w:iCs/>
                <w:sz w:val="24"/>
                <w:szCs w:val="24"/>
                <w:lang w:val="en-US"/>
              </w:rPr>
            </w:pPr>
            <w:r w:rsidRPr="00447E1B">
              <w:rPr>
                <w:iCs/>
                <w:sz w:val="24"/>
                <w:szCs w:val="24"/>
                <w:lang w:val="en-US"/>
              </w:rPr>
              <w:t>Number of persons/room (mean ±</w:t>
            </w:r>
            <w:r w:rsidR="007934FC">
              <w:rPr>
                <w:iCs/>
                <w:sz w:val="24"/>
                <w:szCs w:val="24"/>
                <w:lang w:val="en-US"/>
              </w:rPr>
              <w:t>SD</w:t>
            </w:r>
            <w:r w:rsidR="007A2FB5" w:rsidRPr="00447E1B">
              <w:rPr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7A2FB5" w:rsidRPr="00447E1B" w:rsidRDefault="007934FC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3</w:t>
            </w:r>
            <w:r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 (</w:t>
            </w:r>
            <w:r w:rsidR="007A2FB5" w:rsidRPr="00447E1B">
              <w:rPr>
                <w:iCs/>
                <w:sz w:val="24"/>
                <w:szCs w:val="24"/>
              </w:rPr>
              <w:t>1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8)</w:t>
            </w:r>
          </w:p>
        </w:tc>
        <w:tc>
          <w:tcPr>
            <w:tcW w:w="1418" w:type="dxa"/>
            <w:shd w:val="clear" w:color="auto" w:fill="auto"/>
          </w:tcPr>
          <w:p w:rsidR="007A2FB5" w:rsidRPr="00447E1B" w:rsidRDefault="00F80AB0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 </w:t>
            </w:r>
            <w:r w:rsidR="007934FC" w:rsidRPr="00447E1B">
              <w:rPr>
                <w:iCs/>
                <w:sz w:val="24"/>
                <w:szCs w:val="24"/>
              </w:rPr>
              <w:t>3</w:t>
            </w:r>
            <w:r w:rsidR="007934FC">
              <w:rPr>
                <w:iCs/>
                <w:sz w:val="24"/>
                <w:szCs w:val="24"/>
              </w:rPr>
              <w:t>.</w:t>
            </w:r>
            <w:r w:rsidR="007934FC" w:rsidRPr="00447E1B">
              <w:rPr>
                <w:iCs/>
                <w:sz w:val="24"/>
                <w:szCs w:val="24"/>
              </w:rPr>
              <w:t>9 (</w:t>
            </w:r>
            <w:r w:rsidR="007A2FB5" w:rsidRPr="00447E1B">
              <w:rPr>
                <w:iCs/>
                <w:sz w:val="24"/>
                <w:szCs w:val="24"/>
              </w:rPr>
              <w:t>1</w:t>
            </w:r>
            <w:r w:rsidR="00904194">
              <w:rPr>
                <w:iCs/>
                <w:sz w:val="24"/>
                <w:szCs w:val="24"/>
              </w:rPr>
              <w:t>.</w:t>
            </w:r>
            <w:r w:rsidR="007A2FB5" w:rsidRPr="00447E1B">
              <w:rPr>
                <w:iCs/>
                <w:sz w:val="24"/>
                <w:szCs w:val="24"/>
              </w:rPr>
              <w:t>6)</w:t>
            </w:r>
          </w:p>
        </w:tc>
        <w:tc>
          <w:tcPr>
            <w:tcW w:w="1438" w:type="dxa"/>
            <w:shd w:val="clear" w:color="auto" w:fill="auto"/>
          </w:tcPr>
          <w:p w:rsidR="007A2FB5" w:rsidRPr="00447E1B" w:rsidRDefault="007A2FB5" w:rsidP="00447E1B">
            <w:pPr>
              <w:pStyle w:val="msolistparagraph0"/>
              <w:tabs>
                <w:tab w:val="left" w:pos="0"/>
              </w:tabs>
              <w:snapToGrid w:val="0"/>
              <w:spacing w:after="0"/>
              <w:ind w:left="0"/>
              <w:jc w:val="center"/>
              <w:rPr>
                <w:iCs/>
                <w:sz w:val="24"/>
                <w:szCs w:val="24"/>
              </w:rPr>
            </w:pPr>
            <w:r w:rsidRPr="00447E1B">
              <w:rPr>
                <w:iCs/>
                <w:sz w:val="24"/>
                <w:szCs w:val="24"/>
              </w:rPr>
              <w:t>0</w:t>
            </w:r>
            <w:r w:rsidR="00904194">
              <w:rPr>
                <w:iCs/>
                <w:sz w:val="24"/>
                <w:szCs w:val="24"/>
              </w:rPr>
              <w:t>.</w:t>
            </w:r>
            <w:r w:rsidRPr="00447E1B">
              <w:rPr>
                <w:iCs/>
                <w:sz w:val="24"/>
                <w:szCs w:val="24"/>
              </w:rPr>
              <w:t>9</w:t>
            </w:r>
          </w:p>
        </w:tc>
      </w:tr>
    </w:tbl>
    <w:p w:rsidR="00C85CB3" w:rsidRDefault="00447E1B">
      <w:r>
        <w:t xml:space="preserve">            </w:t>
      </w:r>
    </w:p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C85CB3" w:rsidRDefault="00C85CB3"/>
    <w:p w:rsidR="00F80D89" w:rsidRPr="00447E1B" w:rsidRDefault="007934F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D</w:t>
      </w:r>
      <w:r w:rsidR="00447E1B" w:rsidRPr="00447E1B">
        <w:rPr>
          <w:rFonts w:ascii="Times New Roman" w:hAnsi="Times New Roman" w:cs="Times New Roman"/>
          <w:i/>
          <w:sz w:val="24"/>
          <w:szCs w:val="24"/>
        </w:rPr>
        <w:t> : standard</w:t>
      </w:r>
      <w:r>
        <w:rPr>
          <w:rFonts w:ascii="Times New Roman" w:hAnsi="Times New Roman" w:cs="Times New Roman"/>
          <w:i/>
          <w:sz w:val="24"/>
          <w:szCs w:val="24"/>
        </w:rPr>
        <w:t xml:space="preserve">- </w:t>
      </w:r>
      <w:proofErr w:type="spellStart"/>
      <w:r w:rsidRPr="00447E1B">
        <w:rPr>
          <w:rFonts w:ascii="Times New Roman" w:hAnsi="Times New Roman" w:cs="Times New Roman"/>
          <w:i/>
          <w:sz w:val="24"/>
          <w:szCs w:val="24"/>
        </w:rPr>
        <w:t>deviation</w:t>
      </w:r>
      <w:proofErr w:type="spellEnd"/>
    </w:p>
    <w:sectPr w:rsidR="00F80D89" w:rsidRPr="00447E1B" w:rsidSect="00F80D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A2FB5"/>
    <w:rsid w:val="0005760C"/>
    <w:rsid w:val="00213E98"/>
    <w:rsid w:val="00447E1B"/>
    <w:rsid w:val="007934FC"/>
    <w:rsid w:val="007A2FB5"/>
    <w:rsid w:val="00865E25"/>
    <w:rsid w:val="0089518E"/>
    <w:rsid w:val="008B66A0"/>
    <w:rsid w:val="00904194"/>
    <w:rsid w:val="00AC25C1"/>
    <w:rsid w:val="00C85CB3"/>
    <w:rsid w:val="00CA5613"/>
    <w:rsid w:val="00D878BC"/>
    <w:rsid w:val="00E85870"/>
    <w:rsid w:val="00F15661"/>
    <w:rsid w:val="00F80AB0"/>
    <w:rsid w:val="00F80D89"/>
    <w:rsid w:val="00FB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FB5"/>
    <w:pPr>
      <w:suppressAutoHyphens/>
      <w:jc w:val="both"/>
    </w:pPr>
    <w:rPr>
      <w:rFonts w:ascii="Calibri" w:eastAsia="Calibri" w:hAnsi="Calibri" w:cs="Calibri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878BC"/>
    <w:pPr>
      <w:suppressAutoHyphens w:val="0"/>
      <w:ind w:left="720"/>
      <w:contextualSpacing/>
      <w:jc w:val="left"/>
    </w:pPr>
    <w:rPr>
      <w:rFonts w:asciiTheme="minorHAnsi" w:eastAsiaTheme="minorHAnsi" w:hAnsiTheme="minorHAnsi" w:cstheme="minorBidi"/>
      <w:lang w:eastAsia="en-US"/>
    </w:rPr>
  </w:style>
  <w:style w:type="paragraph" w:customStyle="1" w:styleId="Contenudetableau">
    <w:name w:val="Contenu de tableau"/>
    <w:basedOn w:val="Normal"/>
    <w:rsid w:val="007A2FB5"/>
    <w:pPr>
      <w:suppressLineNumbers/>
    </w:pPr>
  </w:style>
  <w:style w:type="paragraph" w:customStyle="1" w:styleId="msolistparagraph0">
    <w:name w:val="msolistparagraph"/>
    <w:basedOn w:val="Normal"/>
    <w:rsid w:val="007A2FB5"/>
    <w:pPr>
      <w:spacing w:line="240" w:lineRule="auto"/>
      <w:ind w:left="720"/>
      <w:jc w:val="left"/>
    </w:pPr>
    <w:rPr>
      <w:rFonts w:ascii="Times New Roman" w:eastAsia="Arial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681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te</dc:creator>
  <cp:lastModifiedBy>Rindra RANDREMANANA</cp:lastModifiedBy>
  <cp:revision>11</cp:revision>
  <dcterms:created xsi:type="dcterms:W3CDTF">2013-12-14T13:06:00Z</dcterms:created>
  <dcterms:modified xsi:type="dcterms:W3CDTF">2013-12-26T08:31:00Z</dcterms:modified>
</cp:coreProperties>
</file>